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11EBE" w14:textId="55FA47FB" w:rsidR="005C5013" w:rsidRPr="0021715D" w:rsidRDefault="00920994" w:rsidP="00744D77">
      <w:pPr>
        <w:rPr>
          <w:rFonts w:ascii="Arial" w:hAnsi="Arial" w:cs="Arial"/>
          <w:sz w:val="20"/>
          <w:szCs w:val="20"/>
        </w:rPr>
      </w:pPr>
      <w:r w:rsidRPr="0021715D">
        <w:rPr>
          <w:rFonts w:ascii="Arial" w:hAnsi="Arial" w:cs="Arial"/>
          <w:sz w:val="20"/>
          <w:szCs w:val="20"/>
        </w:rPr>
        <w:t>Trial registration data</w:t>
      </w:r>
    </w:p>
    <w:p w14:paraId="5F5D7182" w14:textId="1ED87F5D" w:rsidR="005C5013" w:rsidRDefault="005C5013" w:rsidP="00744D77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Ind w:w="-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EAED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6746"/>
      </w:tblGrid>
      <w:tr w:rsidR="00AB0C4E" w:rsidRPr="005C5013" w14:paraId="687D8738" w14:textId="77777777" w:rsidTr="002935E5">
        <w:trPr>
          <w:trHeight w:val="320"/>
        </w:trPr>
        <w:tc>
          <w:tcPr>
            <w:tcW w:w="2694" w:type="dxa"/>
            <w:shd w:val="clear" w:color="auto" w:fill="auto"/>
            <w:vAlign w:val="center"/>
          </w:tcPr>
          <w:p w14:paraId="637A3A99" w14:textId="5F251898" w:rsidR="00AB0C4E" w:rsidRPr="00C03C92" w:rsidRDefault="00AB0C4E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03C9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ata category</w:t>
            </w:r>
          </w:p>
        </w:tc>
        <w:tc>
          <w:tcPr>
            <w:tcW w:w="6749" w:type="dxa"/>
            <w:shd w:val="clear" w:color="auto" w:fill="auto"/>
            <w:vAlign w:val="center"/>
          </w:tcPr>
          <w:p w14:paraId="6326F478" w14:textId="45AD51F5" w:rsidR="00AB0C4E" w:rsidRPr="00C03C92" w:rsidRDefault="00AB0C4E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C03C9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formation</w:t>
            </w:r>
          </w:p>
        </w:tc>
      </w:tr>
      <w:tr w:rsidR="007138B2" w:rsidRPr="005C5013" w14:paraId="3F03B60C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506FFF67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imary registry and trial identifying number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73A5E9B5" w14:textId="3814FDA7" w:rsidR="005C5013" w:rsidRPr="005C5013" w:rsidRDefault="00C03C92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C03C92">
              <w:rPr>
                <w:rFonts w:ascii="Arial" w:hAnsi="Arial"/>
                <w:color w:val="000000" w:themeColor="text1"/>
                <w:sz w:val="16"/>
                <w:szCs w:val="16"/>
                <w:u w:color="004C7F"/>
              </w:rPr>
              <w:t>Australian and New Zealand Clinical Trials Registry, (</w:t>
            </w:r>
            <w:r w:rsidRPr="00C03C9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eastAsia="en-GB"/>
              </w:rPr>
              <w:t>ACTRN12621000390886</w:t>
            </w:r>
            <w:r w:rsidRPr="00C03C92">
              <w:rPr>
                <w:rFonts w:ascii="Arial" w:hAnsi="Arial"/>
                <w:color w:val="000000" w:themeColor="text1"/>
                <w:sz w:val="16"/>
                <w:szCs w:val="16"/>
                <w:u w:color="004C7F"/>
              </w:rPr>
              <w:t>).</w:t>
            </w:r>
          </w:p>
        </w:tc>
      </w:tr>
      <w:tr w:rsidR="005C5013" w:rsidRPr="005C5013" w14:paraId="44BC2409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0C6BB66A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ate of registration in primary registry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1B41C1FF" w14:textId="5B51EC56" w:rsidR="005C5013" w:rsidRPr="005C5013" w:rsidRDefault="00C03C92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8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ril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2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</w:tr>
      <w:tr w:rsidR="005C5013" w:rsidRPr="005C5013" w14:paraId="455FF570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00BF434B" w14:textId="463C584E" w:rsidR="005C5013" w:rsidRPr="005C5013" w:rsidRDefault="00C03C92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ype of </w:t>
            </w:r>
            <w:r w:rsidR="003814B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gistration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44853570" w14:textId="096AFF48" w:rsidR="005C5013" w:rsidRPr="005C5013" w:rsidRDefault="003814BD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spectively registered</w:t>
            </w:r>
          </w:p>
        </w:tc>
      </w:tr>
      <w:tr w:rsidR="005C5013" w:rsidRPr="005C5013" w14:paraId="73674EF7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0D579046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ource(s) of monetary or material support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734684F3" w14:textId="34CDFCD1" w:rsidR="005C5013" w:rsidRPr="005C5013" w:rsidRDefault="003814BD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Department of Adolescent Medicine and the Academic Department of Adolescent Medicine at The Children’s Hospital at Westmead</w:t>
            </w:r>
            <w:r w:rsidR="00315CD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Sydney, NSW, Australia.</w:t>
            </w:r>
          </w:p>
        </w:tc>
      </w:tr>
      <w:tr w:rsidR="005C5013" w:rsidRPr="005C5013" w14:paraId="51B131E6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5D4D6120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imary sponsor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7C93EB27" w14:textId="542F0E09" w:rsidR="005C5013" w:rsidRPr="005C5013" w:rsidRDefault="00315CDD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aunn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Gauci</w:t>
            </w:r>
          </w:p>
        </w:tc>
      </w:tr>
      <w:tr w:rsidR="005C5013" w:rsidRPr="005C5013" w14:paraId="64FC7D6F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15D432C7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condary sponsor(s)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8ACB731" w14:textId="1BF48DAE" w:rsidR="005C5013" w:rsidRPr="005C5013" w:rsidRDefault="00315CDD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ne</w:t>
            </w:r>
          </w:p>
        </w:tc>
      </w:tr>
      <w:tr w:rsidR="005C5013" w:rsidRPr="005C5013" w14:paraId="135B5B10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4564F2BA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tact for public queries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4CC09685" w14:textId="75C6C491" w:rsidR="00EA633F" w:rsidRPr="005C5013" w:rsidRDefault="00315CDD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rs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aunna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uci  [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mail: </w:t>
            </w:r>
            <w:hyperlink r:id="rId5" w:history="1">
              <w:r w:rsidR="00EA633F" w:rsidRPr="00E0436E">
                <w:rPr>
                  <w:rStyle w:val="Hyperlink"/>
                  <w:rFonts w:ascii="Arial" w:eastAsia="Times New Roman" w:hAnsi="Arial" w:cs="Arial"/>
                  <w:sz w:val="16"/>
                  <w:szCs w:val="16"/>
                  <w:lang w:eastAsia="en-GB"/>
                </w:rPr>
                <w:t>jane.gauci@health.nsw.gov.au</w:t>
              </w:r>
            </w:hyperlink>
            <w:r w:rsidR="00EA633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]</w:t>
            </w:r>
          </w:p>
        </w:tc>
      </w:tr>
      <w:tr w:rsidR="005C5013" w:rsidRPr="005C5013" w14:paraId="50E842F4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32C13A1F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tact for scientific queries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39DF91C7" w14:textId="30483E02" w:rsidR="005C5013" w:rsidRPr="005C5013" w:rsidRDefault="00EA633F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e Department of Adolescent Medicine, The Children’s Hospital at Westmead, Locked Bag 4001, Westmead NSW 2145.</w:t>
            </w:r>
          </w:p>
        </w:tc>
      </w:tr>
      <w:tr w:rsidR="005C5013" w:rsidRPr="005C5013" w14:paraId="2F22CD52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795D654D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ublic title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F0432F0" w14:textId="56B69B74" w:rsidR="005C5013" w:rsidRPr="005C5013" w:rsidRDefault="00EA633F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 randomised controlled trial evaluating the effectiveness of a self-management programme for adolescents with a chronic illness</w:t>
            </w:r>
          </w:p>
        </w:tc>
      </w:tr>
      <w:tr w:rsidR="005C5013" w:rsidRPr="005C5013" w14:paraId="74E77F0C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652B9C1A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cientific title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55107F10" w14:textId="15D46C8E" w:rsidR="005C5013" w:rsidRPr="005C5013" w:rsidRDefault="00EA633F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 randomised controlled trial evaluating the effectiveness of a self-management programme for adolescents with a chronic illness</w:t>
            </w:r>
          </w:p>
        </w:tc>
      </w:tr>
      <w:tr w:rsidR="005C5013" w:rsidRPr="005C5013" w14:paraId="69673DA7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7001E153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untries of recruitment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132E11A2" w14:textId="3F1C7C1D" w:rsidR="005C5013" w:rsidRPr="005C5013" w:rsidRDefault="00EA633F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stralia</w:t>
            </w:r>
          </w:p>
        </w:tc>
      </w:tr>
      <w:tr w:rsidR="005C5013" w:rsidRPr="005C5013" w14:paraId="2CFBFCAB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38B52CA6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ealth condition(s) or problem(s) studied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197EB53F" w14:textId="7CAA0DC5" w:rsidR="005C5013" w:rsidRPr="005C5013" w:rsidRDefault="006A09FB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ronic illness; medication adherence</w:t>
            </w:r>
          </w:p>
        </w:tc>
      </w:tr>
      <w:tr w:rsidR="005C5013" w:rsidRPr="005C5013" w14:paraId="6BA5CD79" w14:textId="77777777" w:rsidTr="002935E5"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5A18EA3C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ention(s)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8DEEFE5" w14:textId="29A78F0F" w:rsidR="005C5013" w:rsidRPr="005C5013" w:rsidRDefault="008F195F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vention: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192E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-month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nurse led modified version of the Flinders Program plus standard care</w:t>
            </w:r>
          </w:p>
        </w:tc>
      </w:tr>
      <w:tr w:rsidR="005C5013" w:rsidRPr="005C5013" w14:paraId="06542E1C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52C89E61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7570E027" w14:textId="4D1C92AF" w:rsidR="005C5013" w:rsidRPr="005C5013" w:rsidRDefault="006A09FB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aitlist control: </w:t>
            </w:r>
            <w:r w:rsidR="00192E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</w:t>
            </w:r>
            <w:r w:rsidR="008F195F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dard care for six months before crossing over to the intervention group</w:t>
            </w:r>
            <w:r w:rsidR="00192EB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until all participants are exposed to the intervention</w:t>
            </w:r>
          </w:p>
        </w:tc>
      </w:tr>
      <w:tr w:rsidR="005C5013" w:rsidRPr="005C5013" w14:paraId="44DF7575" w14:textId="77777777" w:rsidTr="002935E5"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6679980D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ey inclusion and exclusion criteria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61CB072F" w14:textId="26EC3B47" w:rsidR="005C5013" w:rsidRPr="005C5013" w:rsidRDefault="00192EBE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nimum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igibl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ge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r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udy: ≥1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ears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 S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es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igible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: both males and females.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epts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lthy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olunteers: no </w:t>
            </w:r>
          </w:p>
        </w:tc>
      </w:tr>
      <w:tr w:rsidR="005C5013" w:rsidRPr="005C5013" w14:paraId="67E66A2C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4BA9EC1C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50D3C982" w14:textId="08BCE53E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clusion criteria: 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olescents aged between 15-</w:t>
            </w: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8 years, 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ho have a chronic physical condition needing regular health care</w:t>
            </w:r>
            <w:r w:rsidR="002521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who have been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dentified by their treat</w:t>
            </w:r>
            <w:r w:rsidR="002521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g 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eam as having </w:t>
            </w:r>
            <w:r w:rsidR="002521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satisfactory</w:t>
            </w:r>
            <w:r w:rsidR="009130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control of this condition and requiring the development of self-management skills. </w:t>
            </w:r>
          </w:p>
        </w:tc>
      </w:tr>
      <w:tr w:rsidR="005C5013" w:rsidRPr="005C5013" w14:paraId="2124A187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0D84140C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1F01BFB7" w14:textId="610AD434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clusion criteria: </w:t>
            </w:r>
            <w:r w:rsidR="002521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olescents who lack competence in English, who have an intellectual disability or have a chronic condition with no routinely measurable quantitative condition specific validated marker of illness control that can be used to identify clinically meaningful endpoints.</w:t>
            </w:r>
          </w:p>
        </w:tc>
      </w:tr>
      <w:tr w:rsidR="005C5013" w:rsidRPr="005C5013" w14:paraId="2FC2051E" w14:textId="77777777" w:rsidTr="002935E5">
        <w:tc>
          <w:tcPr>
            <w:tcW w:w="2694" w:type="dxa"/>
            <w:vMerge w:val="restart"/>
            <w:shd w:val="clear" w:color="auto" w:fill="auto"/>
            <w:vAlign w:val="center"/>
            <w:hideMark/>
          </w:tcPr>
          <w:p w14:paraId="15558DEA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tudy type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E3203A2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terventional </w:t>
            </w:r>
          </w:p>
        </w:tc>
      </w:tr>
      <w:tr w:rsidR="005C5013" w:rsidRPr="005C5013" w14:paraId="01262132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414B0A45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76D5BFA5" w14:textId="58624433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location: randomi</w:t>
            </w:r>
            <w:r w:rsidR="00F2758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d; Intervention model: parallel assignment; Masking: </w:t>
            </w:r>
            <w:r w:rsidR="002521ED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used</w:t>
            </w:r>
            <w:r w:rsidR="00A7784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; Other design features: waitlist</w:t>
            </w:r>
          </w:p>
        </w:tc>
      </w:tr>
      <w:tr w:rsidR="005C5013" w:rsidRPr="005C5013" w14:paraId="048F15AB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2ED41F35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1ABDF5E5" w14:textId="1E7D2C56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imary purpose: </w:t>
            </w:r>
            <w:r w:rsidR="00A7784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reatment</w:t>
            </w: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5C5013" w:rsidRPr="005C5013" w14:paraId="597BD33B" w14:textId="77777777" w:rsidTr="002935E5">
        <w:tc>
          <w:tcPr>
            <w:tcW w:w="2694" w:type="dxa"/>
            <w:vMerge/>
            <w:shd w:val="clear" w:color="auto" w:fill="auto"/>
            <w:vAlign w:val="center"/>
            <w:hideMark/>
          </w:tcPr>
          <w:p w14:paraId="003EF730" w14:textId="77777777" w:rsidR="005C5013" w:rsidRPr="005C5013" w:rsidRDefault="005C5013" w:rsidP="005C5013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A9D8ECC" w14:textId="439BAF43" w:rsidR="005C5013" w:rsidRPr="005C5013" w:rsidRDefault="00A7784A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ase: not applicable</w:t>
            </w:r>
          </w:p>
        </w:tc>
      </w:tr>
      <w:tr w:rsidR="005C5013" w:rsidRPr="005C5013" w14:paraId="5511C0D3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7E6367F5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ate of first enrolment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46982009" w14:textId="024A3062" w:rsidR="005C5013" w:rsidRPr="005C5013" w:rsidRDefault="00A7784A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cember</w:t>
            </w:r>
            <w:r w:rsidR="005C5013"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20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</w:tr>
      <w:tr w:rsidR="005C5013" w:rsidRPr="005C5013" w14:paraId="17CBC9AD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251F4A67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arget sample size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3C760C89" w14:textId="3A2409E9" w:rsidR="005C5013" w:rsidRPr="005C5013" w:rsidRDefault="00A7784A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</w:t>
            </w:r>
          </w:p>
        </w:tc>
      </w:tr>
      <w:tr w:rsidR="005C5013" w:rsidRPr="005C5013" w14:paraId="23DC404C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0004A687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cruitment status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4D7530C1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cruiting </w:t>
            </w:r>
          </w:p>
        </w:tc>
      </w:tr>
      <w:tr w:rsidR="005C5013" w:rsidRPr="005C5013" w14:paraId="73C2AB1E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539B5F54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imary outcome(s)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0AA4EA71" w14:textId="3DD1DAA4" w:rsidR="005C5013" w:rsidRPr="005C5013" w:rsidRDefault="00A7784A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planned or unscheduled hospital admission and emergency department visits due to chronic illness.</w:t>
            </w:r>
          </w:p>
        </w:tc>
      </w:tr>
      <w:tr w:rsidR="007138B2" w:rsidRPr="005C5013" w14:paraId="3B0A3BD3" w14:textId="77777777" w:rsidTr="002935E5">
        <w:tc>
          <w:tcPr>
            <w:tcW w:w="2694" w:type="dxa"/>
            <w:shd w:val="clear" w:color="auto" w:fill="auto"/>
            <w:vAlign w:val="center"/>
            <w:hideMark/>
          </w:tcPr>
          <w:p w14:paraId="0E2B9556" w14:textId="77777777" w:rsidR="005C5013" w:rsidRPr="005C5013" w:rsidRDefault="005C5013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C501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ey secondary outcomes </w:t>
            </w:r>
          </w:p>
        </w:tc>
        <w:tc>
          <w:tcPr>
            <w:tcW w:w="6749" w:type="dxa"/>
            <w:shd w:val="clear" w:color="auto" w:fill="auto"/>
            <w:vAlign w:val="center"/>
            <w:hideMark/>
          </w:tcPr>
          <w:p w14:paraId="390CCC66" w14:textId="2A0C15FF" w:rsidR="005C5013" w:rsidRPr="005C5013" w:rsidRDefault="00170E2E" w:rsidP="005C5013">
            <w:pPr>
              <w:spacing w:before="100" w:beforeAutospacing="1" w:after="100" w:afterAutospacing="1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lth related quality of life, change in self-management behaviours over time, time management, health related distress, feasibility and acceptability of the intervention.</w:t>
            </w:r>
          </w:p>
        </w:tc>
      </w:tr>
    </w:tbl>
    <w:p w14:paraId="729AE547" w14:textId="77777777" w:rsidR="005C5013" w:rsidRPr="00080EC8" w:rsidRDefault="005C5013" w:rsidP="00744D77">
      <w:pPr>
        <w:rPr>
          <w:rFonts w:ascii="Arial" w:hAnsi="Arial" w:cs="Arial"/>
          <w:sz w:val="22"/>
          <w:szCs w:val="22"/>
        </w:rPr>
      </w:pPr>
    </w:p>
    <w:sectPr w:rsidR="005C5013" w:rsidRPr="00080EC8" w:rsidSect="00D810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77"/>
    <w:rsid w:val="00080EC8"/>
    <w:rsid w:val="000B2766"/>
    <w:rsid w:val="00141519"/>
    <w:rsid w:val="00170E2E"/>
    <w:rsid w:val="00192EBE"/>
    <w:rsid w:val="0021715D"/>
    <w:rsid w:val="002521ED"/>
    <w:rsid w:val="002935E5"/>
    <w:rsid w:val="002E6A17"/>
    <w:rsid w:val="00315CDD"/>
    <w:rsid w:val="003814BD"/>
    <w:rsid w:val="00430DCD"/>
    <w:rsid w:val="0053706E"/>
    <w:rsid w:val="005C5013"/>
    <w:rsid w:val="006A09FB"/>
    <w:rsid w:val="006B3B95"/>
    <w:rsid w:val="007138B2"/>
    <w:rsid w:val="00744D77"/>
    <w:rsid w:val="00786CE9"/>
    <w:rsid w:val="007C16D7"/>
    <w:rsid w:val="00873B51"/>
    <w:rsid w:val="008F195F"/>
    <w:rsid w:val="00913045"/>
    <w:rsid w:val="00920994"/>
    <w:rsid w:val="00973FE7"/>
    <w:rsid w:val="00A7784A"/>
    <w:rsid w:val="00AB0C4E"/>
    <w:rsid w:val="00C03C92"/>
    <w:rsid w:val="00C12778"/>
    <w:rsid w:val="00D81083"/>
    <w:rsid w:val="00EA633F"/>
    <w:rsid w:val="00F2758A"/>
    <w:rsid w:val="00F36106"/>
    <w:rsid w:val="00F6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5DD4F"/>
  <w15:chartTrackingRefBased/>
  <w15:docId w15:val="{8F90257E-7FC6-8D45-99B0-877B195B9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744D77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744D77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rsid w:val="005C50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A633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63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4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37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76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35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1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444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8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4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26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1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98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38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7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46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701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9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855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55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006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8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50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8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582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10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07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33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399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63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29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1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79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63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07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99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25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30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67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44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56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3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3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3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98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34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4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6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85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17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8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46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10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2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6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2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56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9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5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2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69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8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84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52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28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404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83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3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8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16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07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319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090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02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969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6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1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20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3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2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0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78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230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25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5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57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91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77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4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jane.gauci@health.nsw.gov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FD16A9-6444-C64D-A69A-B2EBEE56A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nna Gauci</dc:creator>
  <cp:keywords/>
  <dc:description/>
  <cp:lastModifiedBy>Jaunna Gauci</cp:lastModifiedBy>
  <cp:revision>3</cp:revision>
  <cp:lastPrinted>2022-07-18T01:43:00Z</cp:lastPrinted>
  <dcterms:created xsi:type="dcterms:W3CDTF">2022-08-23T11:38:00Z</dcterms:created>
  <dcterms:modified xsi:type="dcterms:W3CDTF">2022-08-23T11:54:00Z</dcterms:modified>
</cp:coreProperties>
</file>